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Appendix 1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The Search Strategy for PubMed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(((((((((((((((((((((((((((“Cognitive Dysfunction”[MeSH Terms]) OR “Cognitive Dysfunctions”[Title/Abstract]) OR “Dysfunction, Cognitive”[Title/Abstract]) OR “Dysfunctions, Cognitive”[Title/Abstract]) OR “Cognitive Impairments”[Title/Abstract]) OR “Cognitive Impairment”[Title/Abstract]) OR “Impairment, Cognitive”[Title/Abstract]) OR “Impairments, Cognitive”[Title/Abstract]) OR “Mild Cognitive Impairment”[Title/Abstract]) OR “Cognitiv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Impairment, Mild”[Title/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bstract]) OR “Cognitive Impairments, Mild”[Title/Abstract]) OR “Impairment, Mild Cognitive”[Title/Abstract]) OR “Impairments, Mild Cognitive”[Title/Abstract]) OR “Mild Cognitive Impairments”[Title/Abstract]) OR “Mild Neurocognitive Disorder”[Title/Abstract]) OR “Disorder, Mild Neurocognitive”[Title/Abstract]) OR “Disorders, Mild Neurocognitive”[Title/Abstract]) OR “Mild Neurocognitiv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Disorders”[Title/Abstract]) OR “Neurocognitive Disorder, Mild”[Title/Abstract]) OR “Neurocognitive Disorders, Mild”[Title/Abstract]) OR “Cognitive Decline”[Title/Abstract]) OR “Cognitive Declines”[Title/Abstract]) OR “Decline, Cognitive”[Title/Abstract]) OR “Declines, Cognitive”[Title/Abstract]) OR “Mental Deterioration”[Title/Abstract]) OR “Deterioration, Mental”[Title/Abstract]) OR “Deteriorations, Mental”[Title/Abstract]) OR “Mental Deteriorations”[Title/Abstract] Sort by: PublicationDate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2. ((((((((((((Dementia[MeSH Terms]) OR Dementias[Title/Abstract]) OR Amentia[Title/Abstract]) OR Amentias[Title/Abstract]) OR “Senile Paranoi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Dementia”[Title/Abstract]) OR “Dementias, Senile Paranoid”[Title/Abstract]) OR “Paranoid Dementia, Senile”[Title/Abstract]) OR “Paranoid Dementias, Senile”[Title/Abstract]) OR “Senile Paranoid Dementias”[Title/Abstract]) OR “Familial Dementia”[Title/Abstract]) OR “Dementia, Familial”[Title/Abstract]) OR “Dementias, Familial”[Title/Abstract]) OR “Familial Dementias”[Title/Abstract] Sort by: PublicationDate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3. ((((((((((((((((((((((((((((((((((“Alzheimer Disease”[MeSH Terms]) OR “Alzheimer's Disease”[Title/Abstract]) OR “Dementia, Senile”[Title/Abstract]) OR “Senile Dementia”[Title/Abstract]) OR “Dementia, Alzheimer Type”[Title/Abstract]) OR “Alzheimer Type Dementia”[Title/Abstract]) OR “Alzheimer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Type Dementia(ATD)” [Title/Abstract]) OR “Alzheimer Type Dementia(ATD)” [Title/Abstract]) OR “Dementia, Alzheimer-Type(ATD)” [Title/Abstract]) OR “Alzheimer Type Senile Dementia”[Title/Abstract]) OR “Primary Senile Degenerative Dementia”[Title/Abstract]) OR “Dementia, Primary Senile Degenerative”[Title/Abstract]) OR “Alzheimer Sclerosis”[Title/Abstract]) OR “Sclerosis, Alzheimer”[Title/Abstract]) OR “Alzheimer Syndrome”[Title/Abstract]) OR “Alzheimer Dementia”[Title/Abstract]) OR “Alzheimer Dementias”[Title/Abstract]) OR “Dementia, Alzheimer”[Title/Abstract]) OR “Dementias, Alzheimer”[Title/Abstract]) OR “Senile Dementia, Alzheimer Type”[Title/Abstract]) OR “Acute Confusional Senile Dementia”[Title/Abstract]) OR “Senile Dementia, Acute Confusional”[Title/Abstract]) OR “Dementia, Presenile”[Title/Abstract]) OR “Presenile Dementia”[Title/Abstract]) OR “Alzheimer Disease, Late Onset”[Title/Abstract]) OR “Late Onset Alzheimer Disease”[Title/Abstract]) OR “Alzheimer's Disease, Focal Onset”[Title/Abstract]) OR “Focal Onset Alzheimer's Disease”[Title/Abstract]) OR “Familial Alzheimer Disease(FAD)” [Title/Abstract]) OR “Alzheimer Disease, Familial(FAD)” [Title/Abstract]) OR “Alzheimer Diseases, Familial(FAD)” [Title/Abstract]) OR”Familial Alzheimer Diseases(FAD)” [Title/Abstract]) OR “Alzheimer Disease, Early Onset”[Title/Abstract]) OR “Early Onset Alzheimer Disease”[Title/Abstract]) OR “Presenile Alzheimer Dementia”[Title/Abstract] Sort by: PublicationDate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. ((((((((((“Tai Ji”[MeSH Terms]) OR “Tai-ji”[Title/Abstract]) OR “Tai Chi”[Title/Abstract]) OR “Chi, Tai”[Title/Abstract]) OR “Tai Ji Quan”[Title/ Abstract]) OR “Ji Quan, Tai”[Title/Abstract]) OR “Quan, Tai Ji”[Title/Abstract]) OR Taiji[Title/Abstract]) OR Taijiquan[Title/Abstract]) OR “T'ai Chi”[Title/ Abstract]) OR “Tai Chi Chuan”[Title/Abstract] Sort by: PublicationDate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. ((Qigong[MeSH Terms]) OR “Qi Gong”[Title/Abstract]) OR “Ch'i Kung”[Title/Abstract] Sort by: PublicationDate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Baduanjin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[MeSH Terms] Sort by: PublicationDate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7.Liuzijue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Keywords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] Sort by: PublicationDate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8.Wuqinxi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Keywords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] Sort by: PublicationDate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9.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(((((Cognition[MeSH Terms]) OR Cognitions[Title/Abstract]) OR “Cognitive Function”[Title/Abstract]) OR “Cognitive Functions”[Title/Abstract]) OR “Function, Cognitive”[Title/Abstract]) OR “Functions, Cognitive”[Title/Abstract] Sort by: PublicationDate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. (((((“Executive Function”[MeSH Terms]) OR “Executive Functions”[Title/Abstract]) OR “Function, Executive”[Title/Abstract]) OR “Functions,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Executive”[Title/Abstract]) OR “Executive Control”[Title/Abstract]) OR “Executive Controls”[Title/Abstract] Sort by: PublicationDate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. Memory[MeSH Terms]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2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. 1 OR 2 OR 3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. 4 OR 5 OR 6 OR 7 OR 8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9 OR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10 OR 11 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5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. 1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AND 1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AND 1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4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AdvTT7c3c51d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c3c51d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336784a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161F3C"/>
    <w:rsid w:val="1F161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9T07:51:00Z</dcterms:created>
  <dc:creator>李阿盆</dc:creator>
  <cp:lastModifiedBy>李阿盆</cp:lastModifiedBy>
  <dcterms:modified xsi:type="dcterms:W3CDTF">2019-11-29T08:0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